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Calibri" w:hAnsi="Calibri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b/>
          <w:szCs w:val="21"/>
        </w:rPr>
        <w:t>S</w:t>
      </w:r>
      <w:r>
        <w:rPr>
          <w:rFonts w:hint="eastAsia"/>
          <w:b/>
          <w:szCs w:val="21"/>
        </w:rPr>
        <w:t>upplementary</w:t>
      </w:r>
      <w:r>
        <w:rPr>
          <w:rFonts w:hint="eastAsia"/>
          <w:b/>
          <w:szCs w:val="21"/>
          <w:lang w:val="en-US" w:eastAsia="zh-CN"/>
        </w:rPr>
        <w:t xml:space="preserve"> </w:t>
      </w:r>
      <w:r>
        <w:rPr>
          <w:rFonts w:hint="eastAsia"/>
          <w:b/>
        </w:rPr>
        <w:t xml:space="preserve">Table </w:t>
      </w:r>
      <w:r>
        <w:rPr>
          <w:rFonts w:hint="eastAsia"/>
          <w:b/>
          <w:lang w:val="en-US" w:eastAsia="zh-CN"/>
        </w:rPr>
        <w:t>1</w:t>
      </w:r>
      <w:r>
        <w:rPr>
          <w:rFonts w:hint="eastAsia"/>
          <w:b/>
        </w:rPr>
        <w:t>.</w:t>
      </w:r>
      <w:r>
        <w:rPr>
          <w:rFonts w:ascii="Calibri" w:hAnsi="Calibri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Calibri" w:hAnsi="Calibri"/>
          <w:color w:val="000000" w:themeColor="text1"/>
          <w:szCs w:val="21"/>
          <w14:textFill>
            <w14:solidFill>
              <w14:schemeClr w14:val="tx1"/>
            </w14:solidFill>
          </w14:textFill>
        </w:rPr>
        <w:t>The characteristics of studies included in this meta-analysis</w:t>
      </w:r>
      <w:r>
        <w:rPr>
          <w:rFonts w:hint="eastAsia" w:ascii="Calibri" w:hAnsi="Calibr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6"/>
        <w:tblpPr w:leftFromText="180" w:rightFromText="180" w:vertAnchor="text" w:horzAnchor="margin" w:tblpXSpec="center" w:tblpY="98"/>
        <w:tblW w:w="5274" w:type="pct"/>
        <w:tblInd w:w="2208" w:type="dxa"/>
        <w:tblBorders>
          <w:top w:val="single" w:color="auto" w:sz="4" w:space="0"/>
          <w:left w:val="single" w:color="auto" w:sz="4" w:space="0"/>
          <w:bottom w:val="single" w:color="000000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640"/>
        <w:gridCol w:w="1306"/>
        <w:gridCol w:w="1254"/>
        <w:gridCol w:w="666"/>
        <w:gridCol w:w="840"/>
        <w:gridCol w:w="640"/>
        <w:gridCol w:w="854"/>
        <w:gridCol w:w="597"/>
        <w:gridCol w:w="699"/>
        <w:gridCol w:w="600"/>
        <w:gridCol w:w="624"/>
        <w:gridCol w:w="5231"/>
      </w:tblGrid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61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thor, year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al registration number</w:t>
            </w:r>
          </w:p>
        </w:tc>
        <w:tc>
          <w:tcPr>
            <w:tcW w:w="777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age (year)</w:t>
            </w:r>
          </w:p>
        </w:tc>
        <w:tc>
          <w:tcPr>
            <w:tcW w:w="457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eriment</w:t>
            </w:r>
          </w:p>
        </w:tc>
        <w:tc>
          <w:tcPr>
            <w:tcW w:w="45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Calibri" w:hAnsi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rol</w:t>
            </w:r>
          </w:p>
        </w:tc>
        <w:tc>
          <w:tcPr>
            <w:tcW w:w="39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erimen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COG)</w:t>
            </w:r>
          </w:p>
        </w:tc>
        <w:tc>
          <w:tcPr>
            <w:tcW w:w="3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Calibri" w:hAnsi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rol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ECOG)</w:t>
            </w:r>
          </w:p>
        </w:tc>
        <w:tc>
          <w:tcPr>
            <w:tcW w:w="1588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28" w:lineRule="atLeast"/>
              <w:ind w:left="0" w:right="0"/>
              <w:jc w:val="both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eographic region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rightChars="0"/>
              <w:jc w:val="both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eriment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Calibri" w:hAnsi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rol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8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Boku, 202</w:t>
            </w:r>
            <w:r>
              <w:rPr>
                <w:rFonts w:hint="eastAsia" w:ascii="Calibri" w:hAnsi="Calibri" w:cs="Calibri"/>
                <w:lang w:val="en-US" w:eastAsia="zh-CN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267343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4-69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3-68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9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eastAsia="等线"/>
                <w:color w:val="000000"/>
                <w:szCs w:val="21"/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Janjigian, 20</w:t>
            </w:r>
            <w:r>
              <w:rPr>
                <w:rFonts w:hint="eastAsia" w:ascii="Calibri" w:hAnsi="Calibri" w:cs="Calibri"/>
                <w:lang w:val="en-US" w:eastAsia="zh-CN"/>
              </w:rPr>
              <w:t>2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872116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4-69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3-68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0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9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2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6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2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6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2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eastAsia="等线"/>
                <w:color w:val="000000"/>
                <w:szCs w:val="21"/>
              </w:rPr>
            </w:pPr>
            <w:r>
              <w:rPr>
                <w:rFonts w:hint="eastAsia" w:eastAsia="等线"/>
                <w:color w:val="000000"/>
                <w:szCs w:val="21"/>
              </w:rPr>
              <w:t>Asia,</w:t>
            </w: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</w:rPr>
              <w:t>USA</w:t>
            </w: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/</w:t>
            </w:r>
            <w:r>
              <w:rPr>
                <w:rFonts w:hint="eastAsia" w:eastAsia="等线"/>
                <w:color w:val="000000"/>
                <w:szCs w:val="21"/>
              </w:rPr>
              <w:t>Canada,</w:t>
            </w: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</w:rPr>
              <w:t>Rest of wor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Kang</w:t>
            </w:r>
            <w:r>
              <w:rPr>
                <w:rFonts w:hint="default"/>
                <w:lang w:val="en-US" w:eastAsia="zh-CN"/>
              </w:rPr>
              <w:t>, 20</w:t>
            </w:r>
            <w:r>
              <w:rPr>
                <w:rFonts w:hint="eastAsia"/>
                <w:lang w:val="en-US" w:eastAsia="zh-CN"/>
              </w:rPr>
              <w:t>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746796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5-86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7-89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5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eastAsia="等线"/>
                <w:color w:val="000000"/>
                <w:szCs w:val="21"/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Shitara, 20</w:t>
            </w:r>
            <w:r>
              <w:rPr>
                <w:rFonts w:hint="eastAsia" w:ascii="Calibri" w:hAnsi="Calibri" w:cs="Calibri"/>
                <w:lang w:val="en-US" w:eastAsia="zh-CN"/>
              </w:rPr>
              <w:t>2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494583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2-83)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0-83)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5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2-87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5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0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8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</w:t>
            </w:r>
            <w:r>
              <w:rPr>
                <w:rFonts w:hint="eastAsia" w:ascii="Calibri" w:hAnsi="Calibri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eastAsia="等线"/>
                <w:color w:val="000000"/>
                <w:szCs w:val="21"/>
              </w:rPr>
            </w:pPr>
            <w:r>
              <w:rPr>
                <w:rFonts w:hint="eastAsia" w:eastAsia="等线"/>
                <w:color w:val="000000"/>
                <w:szCs w:val="21"/>
              </w:rPr>
              <w:t>Asia,</w:t>
            </w: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</w:rPr>
              <w:t>Europe</w:t>
            </w: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/</w:t>
            </w:r>
            <w:r>
              <w:rPr>
                <w:rFonts w:hint="eastAsia" w:eastAsia="等线"/>
                <w:color w:val="000000"/>
                <w:szCs w:val="21"/>
              </w:rPr>
              <w:t>North America</w:t>
            </w: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/</w:t>
            </w:r>
            <w:r>
              <w:rPr>
                <w:rFonts w:hint="eastAsia" w:eastAsia="等线"/>
                <w:color w:val="000000"/>
                <w:szCs w:val="21"/>
              </w:rPr>
              <w:t>Australia,</w:t>
            </w: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</w:rPr>
              <w:t>Rest of wor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Sun, 20</w:t>
            </w:r>
            <w:r>
              <w:rPr>
                <w:rFonts w:hint="eastAsia" w:ascii="Calibri" w:hAnsi="Calibri" w:cs="Calibri"/>
                <w:lang w:val="en-US" w:eastAsia="zh-CN"/>
              </w:rPr>
              <w:t>2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189719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 (28-94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 (27-89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6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Asia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Doki, 20</w:t>
            </w:r>
            <w:r>
              <w:rPr>
                <w:rFonts w:hint="eastAsia" w:ascii="Calibri" w:hAnsi="Calibri" w:cs="Calibri"/>
                <w:lang w:val="en-US" w:eastAsia="zh-CN"/>
              </w:rPr>
              <w:t>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143153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0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6–81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,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t of wor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Wang, 20</w:t>
            </w:r>
            <w:r>
              <w:rPr>
                <w:rFonts w:hint="eastAsia" w:ascii="Calibri" w:hAnsi="Calibri" w:cs="Calibri"/>
                <w:lang w:val="en-US" w:eastAsia="zh-CN"/>
              </w:rPr>
              <w:t>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829969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 (40-74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7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1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9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Luo, 20</w:t>
            </w:r>
            <w:r>
              <w:rPr>
                <w:rFonts w:hint="eastAsia" w:ascii="Calibri" w:hAnsi="Calibri" w:cs="Calibri"/>
                <w:lang w:val="en-US" w:eastAsia="zh-CN"/>
              </w:rPr>
              <w:t>2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691090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6-66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6-67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0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7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2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Chung, 20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019588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 (32-75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 (37-91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Fuchs, 202</w:t>
            </w:r>
            <w:r>
              <w:rPr>
                <w:rFonts w:hint="eastAsia" w:ascii="Calibri" w:hAnsi="Calibri" w:cs="Calibri"/>
                <w:lang w:val="en-US" w:eastAsia="zh-CN"/>
              </w:rPr>
              <w:t>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370498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5 (27-87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5 (27-87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,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rope/Israel/North America/Australia,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t of wor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Bang, 201</w:t>
            </w:r>
            <w:r>
              <w:rPr>
                <w:rFonts w:hint="eastAsia" w:ascii="Calibri" w:hAnsi="Calibri" w:cs="Calibri"/>
                <w:lang w:val="en-US" w:eastAsia="zh-CN"/>
              </w:rPr>
              <w:t>8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NCT02625623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 (29-86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 (29-86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,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rope/North America,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t of wor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Moehler, 20</w:t>
            </w:r>
            <w:r>
              <w:rPr>
                <w:rFonts w:hint="eastAsia" w:ascii="Calibri" w:hAnsi="Calibri" w:cs="Calibri"/>
                <w:lang w:val="en-US" w:eastAsia="zh-CN"/>
              </w:rPr>
              <w:t>2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625610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,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rope/North America,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t of wor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Kojima, 20</w:t>
            </w:r>
            <w:r>
              <w:rPr>
                <w:rFonts w:hint="eastAsia" w:ascii="Calibri" w:hAnsi="Calibri" w:cs="Calibri"/>
                <w:lang w:val="en-US" w:eastAsia="zh-CN"/>
              </w:rPr>
              <w:t>2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564263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0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3-84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0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4-84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3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7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,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t of wor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Huang, 20</w:t>
            </w:r>
            <w:r>
              <w:rPr>
                <w:rFonts w:hint="eastAsia" w:ascii="Calibri" w:hAnsi="Calibri" w:cs="Calibri"/>
                <w:lang w:val="en-US" w:eastAsia="zh-CN"/>
              </w:rPr>
              <w:t>2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09938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4-65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4-65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Okada, 20</w:t>
            </w:r>
            <w:r>
              <w:rPr>
                <w:rFonts w:hint="eastAsia" w:ascii="Calibri" w:hAnsi="Calibri" w:cs="Calibri"/>
                <w:lang w:val="en-US" w:eastAsia="zh-CN"/>
              </w:rPr>
              <w:t>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256924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7-69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7-69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,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rope/North Amer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Xu, 20</w:t>
            </w:r>
            <w:r>
              <w:rPr>
                <w:rFonts w:hint="eastAsia" w:ascii="Calibri" w:hAnsi="Calibri" w:cs="Calibri"/>
                <w:lang w:val="en-US" w:eastAsia="zh-CN"/>
              </w:rPr>
              <w:t>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0311615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4-64)</w:t>
            </w:r>
          </w:p>
        </w:tc>
        <w:tc>
          <w:tcPr>
            <w:tcW w:w="380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4-64)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94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1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82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eastAsiaTheme="minorEastAsia" w:cstheme="minorBidi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588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ia</w:t>
            </w:r>
          </w:p>
        </w:tc>
      </w:tr>
    </w:tbl>
    <w:p>
      <w:pPr>
        <w:jc w:val="left"/>
        <w:rPr>
          <w:rFonts w:hint="eastAsia" w:eastAsia="等线"/>
          <w:color w:val="000000"/>
          <w:szCs w:val="21"/>
          <w:lang w:val="en-US" w:eastAsia="zh-CN"/>
        </w:rPr>
      </w:pPr>
      <w:r>
        <w:rPr>
          <w:rFonts w:hint="eastAsia" w:eastAsia="等线"/>
          <w:color w:val="000000"/>
          <w:szCs w:val="21"/>
        </w:rPr>
        <w:t xml:space="preserve">NA, no </w:t>
      </w:r>
      <w:r>
        <w:rPr>
          <w:rFonts w:eastAsia="等线"/>
          <w:color w:val="000000"/>
          <w:szCs w:val="21"/>
        </w:rPr>
        <w:t>available</w:t>
      </w:r>
      <w:r>
        <w:rPr>
          <w:rFonts w:hint="eastAsia" w:eastAsia="等线"/>
          <w:color w:val="000000"/>
          <w:szCs w:val="21"/>
          <w:lang w:val="en-US" w:eastAsia="zh-CN"/>
        </w:rPr>
        <w:t xml:space="preserve">; 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>ECOG</w:t>
      </w:r>
      <w:r>
        <w:rPr>
          <w:rFonts w:hint="eastAsia" w:ascii="Calibri" w:hAnsi="Calibri" w:cs="Calibri"/>
          <w:sz w:val="21"/>
          <w:szCs w:val="21"/>
          <w:lang w:val="en-US" w:eastAsia="zh-CN"/>
        </w:rPr>
        <w:t>,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Eastern Cooperative Oncology Group</w:t>
      </w:r>
      <w:r>
        <w:rPr>
          <w:rFonts w:hint="eastAsia" w:eastAsia="等线"/>
          <w:color w:val="000000"/>
          <w:szCs w:val="21"/>
          <w:lang w:val="en-US" w:eastAsia="zh-CN"/>
        </w:rPr>
        <w:t>.</w:t>
      </w:r>
    </w:p>
    <w:p>
      <w:pPr>
        <w:jc w:val="left"/>
        <w:rPr>
          <w:rFonts w:hint="eastAsia" w:eastAsia="等线"/>
          <w:color w:val="000000"/>
          <w:szCs w:val="21"/>
          <w:lang w:val="en-US" w:eastAsia="zh-CN"/>
        </w:rPr>
      </w:pPr>
      <w:r>
        <w:rPr>
          <w:rFonts w:hint="eastAsia"/>
          <w:szCs w:val="21"/>
          <w:vertAlign w:val="superscript"/>
          <w:lang w:val="en-US" w:eastAsia="zh-CN"/>
        </w:rPr>
        <w:t xml:space="preserve">a </w:t>
      </w:r>
      <w:r>
        <w:rPr>
          <w:rFonts w:hint="eastAsia" w:eastAsia="等线"/>
          <w:color w:val="000000"/>
          <w:szCs w:val="21"/>
          <w:lang w:val="en-US" w:eastAsia="zh-CN"/>
        </w:rPr>
        <w:t>The therapeutic schedule in experimental group was Pembrolizumab combined with chemotherapy.</w:t>
      </w:r>
    </w:p>
    <w:p>
      <w:pPr>
        <w:jc w:val="left"/>
        <w:rPr>
          <w:rFonts w:hint="eastAsia" w:eastAsia="等线"/>
          <w:color w:val="000000"/>
          <w:szCs w:val="21"/>
          <w:lang w:val="en-US" w:eastAsia="zh-CN"/>
        </w:rPr>
      </w:pPr>
      <w:r>
        <w:rPr>
          <w:rFonts w:hint="eastAsia"/>
          <w:szCs w:val="21"/>
          <w:vertAlign w:val="superscript"/>
          <w:lang w:val="en-US" w:eastAsia="zh-CN"/>
        </w:rPr>
        <w:t xml:space="preserve">b </w:t>
      </w:r>
      <w:r>
        <w:rPr>
          <w:rFonts w:hint="eastAsia" w:eastAsia="等线"/>
          <w:color w:val="000000"/>
          <w:szCs w:val="21"/>
          <w:lang w:val="en-US" w:eastAsia="zh-CN"/>
        </w:rPr>
        <w:t>The therapeutic schedule in experimental group was Pembrolizumab monotherapy.</w:t>
      </w:r>
      <w:bookmarkStart w:id="0" w:name="_GoBack"/>
      <w:bookmarkEnd w:id="0"/>
    </w:p>
    <w:p>
      <w:pPr>
        <w:jc w:val="left"/>
        <w:rPr>
          <w:rFonts w:hint="default" w:eastAsia="等线"/>
          <w:color w:val="000000"/>
          <w:szCs w:val="21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B35"/>
    <w:rsid w:val="00021976"/>
    <w:rsid w:val="00024D43"/>
    <w:rsid w:val="00043DAC"/>
    <w:rsid w:val="0005366D"/>
    <w:rsid w:val="000B7DB9"/>
    <w:rsid w:val="000C39D0"/>
    <w:rsid w:val="0012792F"/>
    <w:rsid w:val="001769C8"/>
    <w:rsid w:val="001A025C"/>
    <w:rsid w:val="001A2358"/>
    <w:rsid w:val="001C3B40"/>
    <w:rsid w:val="001D0B35"/>
    <w:rsid w:val="00203E75"/>
    <w:rsid w:val="00225FFD"/>
    <w:rsid w:val="00274400"/>
    <w:rsid w:val="002931F3"/>
    <w:rsid w:val="00295DE5"/>
    <w:rsid w:val="002B180F"/>
    <w:rsid w:val="0033128C"/>
    <w:rsid w:val="00331830"/>
    <w:rsid w:val="00376CA5"/>
    <w:rsid w:val="003A5614"/>
    <w:rsid w:val="003D1EE6"/>
    <w:rsid w:val="003D5F76"/>
    <w:rsid w:val="003E55B6"/>
    <w:rsid w:val="004126CB"/>
    <w:rsid w:val="00416414"/>
    <w:rsid w:val="00416E78"/>
    <w:rsid w:val="00452130"/>
    <w:rsid w:val="00475042"/>
    <w:rsid w:val="004C752E"/>
    <w:rsid w:val="005249D4"/>
    <w:rsid w:val="00527178"/>
    <w:rsid w:val="00533D58"/>
    <w:rsid w:val="0053488E"/>
    <w:rsid w:val="00541CF0"/>
    <w:rsid w:val="005472DB"/>
    <w:rsid w:val="005A7F03"/>
    <w:rsid w:val="005C1894"/>
    <w:rsid w:val="005C30E8"/>
    <w:rsid w:val="005E76A3"/>
    <w:rsid w:val="00604B09"/>
    <w:rsid w:val="00642E2F"/>
    <w:rsid w:val="006459A0"/>
    <w:rsid w:val="00666BFF"/>
    <w:rsid w:val="00685D9E"/>
    <w:rsid w:val="006B3E90"/>
    <w:rsid w:val="006C0D0B"/>
    <w:rsid w:val="006C2268"/>
    <w:rsid w:val="006E435D"/>
    <w:rsid w:val="007246B4"/>
    <w:rsid w:val="00752262"/>
    <w:rsid w:val="00754168"/>
    <w:rsid w:val="00792A08"/>
    <w:rsid w:val="00792DDD"/>
    <w:rsid w:val="007A2E3C"/>
    <w:rsid w:val="007D0A72"/>
    <w:rsid w:val="007F78D7"/>
    <w:rsid w:val="008209BF"/>
    <w:rsid w:val="00831B63"/>
    <w:rsid w:val="008830F4"/>
    <w:rsid w:val="0089088A"/>
    <w:rsid w:val="008A2CE6"/>
    <w:rsid w:val="008C2FF0"/>
    <w:rsid w:val="008C7ED5"/>
    <w:rsid w:val="008F4FB6"/>
    <w:rsid w:val="0090186D"/>
    <w:rsid w:val="009311E7"/>
    <w:rsid w:val="009405EA"/>
    <w:rsid w:val="009477D0"/>
    <w:rsid w:val="009A0261"/>
    <w:rsid w:val="009A2226"/>
    <w:rsid w:val="009B5F68"/>
    <w:rsid w:val="009C6CC2"/>
    <w:rsid w:val="009C7093"/>
    <w:rsid w:val="00A21013"/>
    <w:rsid w:val="00A21EBF"/>
    <w:rsid w:val="00A25E5B"/>
    <w:rsid w:val="00A81EAC"/>
    <w:rsid w:val="00A91737"/>
    <w:rsid w:val="00B06D25"/>
    <w:rsid w:val="00B1142C"/>
    <w:rsid w:val="00B62A53"/>
    <w:rsid w:val="00B83E99"/>
    <w:rsid w:val="00BA0289"/>
    <w:rsid w:val="00BA705C"/>
    <w:rsid w:val="00BE4BAD"/>
    <w:rsid w:val="00BE4F59"/>
    <w:rsid w:val="00BF7364"/>
    <w:rsid w:val="00C00F81"/>
    <w:rsid w:val="00C4050C"/>
    <w:rsid w:val="00C54027"/>
    <w:rsid w:val="00C54621"/>
    <w:rsid w:val="00C83B37"/>
    <w:rsid w:val="00CA46A4"/>
    <w:rsid w:val="00D21CCD"/>
    <w:rsid w:val="00D334A0"/>
    <w:rsid w:val="00D40987"/>
    <w:rsid w:val="00D66ADF"/>
    <w:rsid w:val="00D7350B"/>
    <w:rsid w:val="00DB0541"/>
    <w:rsid w:val="00DD4070"/>
    <w:rsid w:val="00DD5FFB"/>
    <w:rsid w:val="00DE45C6"/>
    <w:rsid w:val="00DE7CF1"/>
    <w:rsid w:val="00E236BF"/>
    <w:rsid w:val="00E25641"/>
    <w:rsid w:val="00E9496A"/>
    <w:rsid w:val="00E961F5"/>
    <w:rsid w:val="00ED3FAB"/>
    <w:rsid w:val="00EE337C"/>
    <w:rsid w:val="00EF5D2D"/>
    <w:rsid w:val="00F02DFF"/>
    <w:rsid w:val="00F037B4"/>
    <w:rsid w:val="00F12289"/>
    <w:rsid w:val="00F13560"/>
    <w:rsid w:val="00F23077"/>
    <w:rsid w:val="00F57B8F"/>
    <w:rsid w:val="00F619E4"/>
    <w:rsid w:val="00F75D80"/>
    <w:rsid w:val="00F8430E"/>
    <w:rsid w:val="00FB5013"/>
    <w:rsid w:val="00FF33E1"/>
    <w:rsid w:val="019A6DDA"/>
    <w:rsid w:val="02B54994"/>
    <w:rsid w:val="042B2F68"/>
    <w:rsid w:val="04A356D3"/>
    <w:rsid w:val="055645FB"/>
    <w:rsid w:val="05A84D61"/>
    <w:rsid w:val="06F425BC"/>
    <w:rsid w:val="077338F3"/>
    <w:rsid w:val="094063FE"/>
    <w:rsid w:val="0EB90BAA"/>
    <w:rsid w:val="0F36339C"/>
    <w:rsid w:val="0F7A7603"/>
    <w:rsid w:val="10283232"/>
    <w:rsid w:val="118076CB"/>
    <w:rsid w:val="129D76C0"/>
    <w:rsid w:val="14AD3BD1"/>
    <w:rsid w:val="14AE5BBA"/>
    <w:rsid w:val="16266D00"/>
    <w:rsid w:val="162D32DA"/>
    <w:rsid w:val="16511BDF"/>
    <w:rsid w:val="16E26D55"/>
    <w:rsid w:val="1D37431E"/>
    <w:rsid w:val="1E7C5367"/>
    <w:rsid w:val="1EFF4DAB"/>
    <w:rsid w:val="1FBB075E"/>
    <w:rsid w:val="20400103"/>
    <w:rsid w:val="20842D68"/>
    <w:rsid w:val="228C2C2C"/>
    <w:rsid w:val="22907098"/>
    <w:rsid w:val="22C642D1"/>
    <w:rsid w:val="22DF2C3C"/>
    <w:rsid w:val="242367D4"/>
    <w:rsid w:val="24E50E1F"/>
    <w:rsid w:val="25720FB1"/>
    <w:rsid w:val="26AD47A0"/>
    <w:rsid w:val="2ADB5B13"/>
    <w:rsid w:val="2B327131"/>
    <w:rsid w:val="2E7D46A4"/>
    <w:rsid w:val="2F321530"/>
    <w:rsid w:val="2FDD6C1F"/>
    <w:rsid w:val="32FC2DB0"/>
    <w:rsid w:val="33D057ED"/>
    <w:rsid w:val="34576DE3"/>
    <w:rsid w:val="34DE0B27"/>
    <w:rsid w:val="36977349"/>
    <w:rsid w:val="3A2604F3"/>
    <w:rsid w:val="3A5B573F"/>
    <w:rsid w:val="3A910E2C"/>
    <w:rsid w:val="3B2D5F41"/>
    <w:rsid w:val="3B934A13"/>
    <w:rsid w:val="3C6A1943"/>
    <w:rsid w:val="3CD134C8"/>
    <w:rsid w:val="3CE81805"/>
    <w:rsid w:val="3DAF0D0C"/>
    <w:rsid w:val="3E5B5224"/>
    <w:rsid w:val="3E6B1DE2"/>
    <w:rsid w:val="3FDF5726"/>
    <w:rsid w:val="41060476"/>
    <w:rsid w:val="425253D8"/>
    <w:rsid w:val="42EE16E6"/>
    <w:rsid w:val="44B921F1"/>
    <w:rsid w:val="44FA2084"/>
    <w:rsid w:val="471A222A"/>
    <w:rsid w:val="47F13159"/>
    <w:rsid w:val="4DE51F21"/>
    <w:rsid w:val="4E84322F"/>
    <w:rsid w:val="4F807490"/>
    <w:rsid w:val="50180E17"/>
    <w:rsid w:val="50227EF1"/>
    <w:rsid w:val="50356800"/>
    <w:rsid w:val="51056910"/>
    <w:rsid w:val="51EC75F9"/>
    <w:rsid w:val="52501D17"/>
    <w:rsid w:val="531141BA"/>
    <w:rsid w:val="53B06C56"/>
    <w:rsid w:val="55003CA3"/>
    <w:rsid w:val="55576463"/>
    <w:rsid w:val="55812FCB"/>
    <w:rsid w:val="559B4BB1"/>
    <w:rsid w:val="55DF55B4"/>
    <w:rsid w:val="56764301"/>
    <w:rsid w:val="56C16BCD"/>
    <w:rsid w:val="571C3A45"/>
    <w:rsid w:val="594E3707"/>
    <w:rsid w:val="599611C4"/>
    <w:rsid w:val="5DF41635"/>
    <w:rsid w:val="5FF31172"/>
    <w:rsid w:val="602B4F59"/>
    <w:rsid w:val="604E299D"/>
    <w:rsid w:val="624A1059"/>
    <w:rsid w:val="64D07086"/>
    <w:rsid w:val="65286228"/>
    <w:rsid w:val="65CD63F6"/>
    <w:rsid w:val="65DD697D"/>
    <w:rsid w:val="65E95548"/>
    <w:rsid w:val="661D2757"/>
    <w:rsid w:val="690305C1"/>
    <w:rsid w:val="690E4F99"/>
    <w:rsid w:val="695E0016"/>
    <w:rsid w:val="6AE66A38"/>
    <w:rsid w:val="6C24724E"/>
    <w:rsid w:val="6D7822EE"/>
    <w:rsid w:val="6DEF06BC"/>
    <w:rsid w:val="6FA92063"/>
    <w:rsid w:val="701A4BAF"/>
    <w:rsid w:val="704E18D9"/>
    <w:rsid w:val="70A31D37"/>
    <w:rsid w:val="710939AA"/>
    <w:rsid w:val="71C956BF"/>
    <w:rsid w:val="71F2198D"/>
    <w:rsid w:val="71FD592B"/>
    <w:rsid w:val="7253703F"/>
    <w:rsid w:val="73F169CF"/>
    <w:rsid w:val="75362F34"/>
    <w:rsid w:val="779811DE"/>
    <w:rsid w:val="77DF4E73"/>
    <w:rsid w:val="78AE4686"/>
    <w:rsid w:val="7A232871"/>
    <w:rsid w:val="7A634D1C"/>
    <w:rsid w:val="7A6A4FAF"/>
    <w:rsid w:val="7B150ACB"/>
    <w:rsid w:val="7B814631"/>
    <w:rsid w:val="7C1C3367"/>
    <w:rsid w:val="7C837AA0"/>
    <w:rsid w:val="7CFA3EB9"/>
    <w:rsid w:val="7D3D12C9"/>
    <w:rsid w:val="7D84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1A309F-48E7-40DD-8455-58BC82D0095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360</Words>
  <Characters>1703</Characters>
  <Lines>26</Lines>
  <Paragraphs>7</Paragraphs>
  <TotalTime>3</TotalTime>
  <ScaleCrop>false</ScaleCrop>
  <LinksUpToDate>false</LinksUpToDate>
  <CharactersWithSpaces>182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3:06:00Z</dcterms:created>
  <dc:creator>asus</dc:creator>
  <cp:lastModifiedBy>Petit monstre</cp:lastModifiedBy>
  <dcterms:modified xsi:type="dcterms:W3CDTF">2022-04-23T06:13:48Z</dcterms:modified>
  <cp:revision>1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6E3A44E0A164CA38C374B3248493B16</vt:lpwstr>
  </property>
  <property fmtid="{D5CDD505-2E9C-101B-9397-08002B2CF9AE}" pid="4" name="commondata">
    <vt:lpwstr>eyJoZGlkIjoiMTMxYmE2NjViNzk2M2Y5ZWNjNGIzZjliNjJhZGE1ODIifQ==</vt:lpwstr>
  </property>
</Properties>
</file>